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05901" w14:textId="34A1E116" w:rsidR="00096D5C" w:rsidRDefault="000232D8" w:rsidP="00096D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 w:rsidR="00096D5C" w:rsidRPr="00180166">
        <w:rPr>
          <w:rFonts w:ascii="Times New Roman" w:hAnsi="Times New Roman" w:cs="Times New Roman"/>
          <w:b/>
          <w:bCs/>
          <w:sz w:val="24"/>
        </w:rPr>
        <w:t xml:space="preserve">1. </w:t>
      </w:r>
      <w:r w:rsidR="00096D5C" w:rsidRPr="00180166">
        <w:rPr>
          <w:rFonts w:ascii="Times New Roman" w:hAnsi="Times New Roman" w:cs="Times New Roman"/>
          <w:sz w:val="24"/>
        </w:rPr>
        <w:t>Operating system and sample display of the smartphone app</w:t>
      </w:r>
      <w:r w:rsidR="00E02DBA">
        <w:rPr>
          <w:rFonts w:ascii="Times New Roman" w:hAnsi="Times New Roman" w:cs="Times New Roman"/>
          <w:sz w:val="24"/>
        </w:rPr>
        <w:t>.</w:t>
      </w:r>
    </w:p>
    <w:p w14:paraId="4F137499" w14:textId="77777777" w:rsidR="00180166" w:rsidRPr="00180166" w:rsidRDefault="00180166" w:rsidP="00096D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E1CA94" wp14:editId="702549C2">
            <wp:extent cx="6115050" cy="3433371"/>
            <wp:effectExtent l="0" t="0" r="0" b="0"/>
            <wp:docPr id="1" name="그림 1" descr="C:\Users\윤민재\AppData\Local\Microsoft\Windows\INetCache\Content.Word\Supplementary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윤민재\AppData\Local\Microsoft\Windows\INetCache\Content.Word\Supplementary Figur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924" cy="3436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CE760" w14:textId="77777777" w:rsidR="005E4578" w:rsidRPr="00180166" w:rsidRDefault="00180166" w:rsidP="0018016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</w:t>
      </w:r>
      <w:r w:rsidRPr="00180166">
        <w:rPr>
          <w:rFonts w:ascii="Times New Roman" w:hAnsi="Times New Roman" w:cs="Times New Roman"/>
          <w:sz w:val="24"/>
        </w:rPr>
        <w:t>Menu bar showing BP measurement, log out, alarm setting, manual BP input, and password setting; (B) alarm setting page for medication; (C) alarm page to check whether the patient has taken medication; (D) page displaying BP and heart rate measurements.</w:t>
      </w:r>
    </w:p>
    <w:p w14:paraId="44F526E4" w14:textId="77777777" w:rsidR="00180166" w:rsidRPr="000F567F" w:rsidRDefault="00096D5C">
      <w:pPr>
        <w:rPr>
          <w:rFonts w:ascii="Times New Roman" w:hAnsi="Times New Roman" w:cs="Times New Roman"/>
          <w:sz w:val="24"/>
        </w:rPr>
      </w:pPr>
      <w:r w:rsidRPr="00180166">
        <w:rPr>
          <w:rFonts w:ascii="Times New Roman" w:hAnsi="Times New Roman" w:cs="Times New Roman"/>
          <w:sz w:val="24"/>
        </w:rPr>
        <w:t>BP, blood pressure</w:t>
      </w:r>
      <w:r w:rsidR="009D7241">
        <w:rPr>
          <w:rFonts w:ascii="Times New Roman" w:hAnsi="Times New Roman" w:cs="Times New Roman" w:hint="eastAsia"/>
          <w:sz w:val="24"/>
        </w:rPr>
        <w:t>.</w:t>
      </w:r>
    </w:p>
    <w:sectPr w:rsidR="00180166" w:rsidRPr="000F56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8E9796" w14:textId="77777777" w:rsidR="00F11764" w:rsidRDefault="00F11764" w:rsidP="000F567F">
      <w:pPr>
        <w:spacing w:after="0" w:line="240" w:lineRule="auto"/>
      </w:pPr>
      <w:r>
        <w:separator/>
      </w:r>
    </w:p>
  </w:endnote>
  <w:endnote w:type="continuationSeparator" w:id="0">
    <w:p w14:paraId="1A895C11" w14:textId="77777777" w:rsidR="00F11764" w:rsidRDefault="00F11764" w:rsidP="000F5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D6A548" w14:textId="77777777" w:rsidR="00F11764" w:rsidRDefault="00F11764" w:rsidP="000F567F">
      <w:pPr>
        <w:spacing w:after="0" w:line="240" w:lineRule="auto"/>
      </w:pPr>
      <w:r>
        <w:separator/>
      </w:r>
    </w:p>
  </w:footnote>
  <w:footnote w:type="continuationSeparator" w:id="0">
    <w:p w14:paraId="39D936EE" w14:textId="77777777" w:rsidR="00F11764" w:rsidRDefault="00F11764" w:rsidP="000F56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930A9D"/>
    <w:multiLevelType w:val="hybridMultilevel"/>
    <w:tmpl w:val="944A4706"/>
    <w:lvl w:ilvl="0" w:tplc="0DE8C93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D2424B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468FE7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DAEAD9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DCEA91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D8E797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C3CCEE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1A21FF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56018A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608927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D5C"/>
    <w:rsid w:val="000232D8"/>
    <w:rsid w:val="00096D5C"/>
    <w:rsid w:val="000E7391"/>
    <w:rsid w:val="000F567F"/>
    <w:rsid w:val="00180166"/>
    <w:rsid w:val="001A5FAF"/>
    <w:rsid w:val="002A157A"/>
    <w:rsid w:val="00423CF7"/>
    <w:rsid w:val="00545BE5"/>
    <w:rsid w:val="005E4578"/>
    <w:rsid w:val="00834236"/>
    <w:rsid w:val="009D7241"/>
    <w:rsid w:val="00B16BE2"/>
    <w:rsid w:val="00CA2CF1"/>
    <w:rsid w:val="00E02DBA"/>
    <w:rsid w:val="00F1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DCEDE0"/>
  <w15:chartTrackingRefBased/>
  <w15:docId w15:val="{5EBFC7A2-9B65-4CF5-9C1B-B602004D2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166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0F56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567F"/>
  </w:style>
  <w:style w:type="paragraph" w:styleId="Footer">
    <w:name w:val="footer"/>
    <w:basedOn w:val="Normal"/>
    <w:link w:val="FooterChar"/>
    <w:uiPriority w:val="99"/>
    <w:unhideWhenUsed/>
    <w:rsid w:val="000F56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5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77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414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민재</dc:creator>
  <cp:keywords/>
  <dc:description/>
  <cp:lastModifiedBy>JMIR Copyeditor</cp:lastModifiedBy>
  <cp:revision>3</cp:revision>
  <dcterms:created xsi:type="dcterms:W3CDTF">2024-10-28T18:11:00Z</dcterms:created>
  <dcterms:modified xsi:type="dcterms:W3CDTF">2024-10-28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ddc80add558cf3e2ff1aab573ab58996bb487569ebbb18613d0dcfb383ccc4</vt:lpwstr>
  </property>
</Properties>
</file>